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447C" w:rsidRPr="0059448B" w:rsidRDefault="00173B33" w:rsidP="00FF447C">
      <w:pPr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>T</w:t>
      </w:r>
      <w:r w:rsidR="00FF447C" w:rsidRPr="0000112E">
        <w:rPr>
          <w:rFonts w:ascii="Arial" w:hAnsi="Arial" w:cs="Arial"/>
          <w:b/>
          <w:color w:val="000000" w:themeColor="text1"/>
          <w:lang w:val="en-US"/>
        </w:rPr>
        <w:t>able</w:t>
      </w:r>
      <w:r w:rsidR="007572BE">
        <w:rPr>
          <w:rFonts w:ascii="Arial" w:hAnsi="Arial" w:cs="Arial"/>
          <w:b/>
          <w:color w:val="000000" w:themeColor="text1"/>
          <w:lang w:val="en-US"/>
        </w:rPr>
        <w:t xml:space="preserve"> </w:t>
      </w:r>
      <w:r>
        <w:rPr>
          <w:rFonts w:ascii="Arial" w:hAnsi="Arial" w:cs="Arial"/>
          <w:b/>
          <w:color w:val="000000" w:themeColor="text1"/>
          <w:lang w:val="en-US"/>
        </w:rPr>
        <w:t>S</w:t>
      </w:r>
      <w:r w:rsidR="007572BE">
        <w:rPr>
          <w:rFonts w:ascii="Arial" w:hAnsi="Arial" w:cs="Arial"/>
          <w:b/>
          <w:color w:val="000000" w:themeColor="text1"/>
          <w:lang w:val="en-US"/>
        </w:rPr>
        <w:t>1</w:t>
      </w:r>
      <w:r w:rsidR="00FF447C" w:rsidRPr="00C417B3">
        <w:rPr>
          <w:rFonts w:ascii="Arial" w:hAnsi="Arial" w:cs="Arial"/>
          <w:color w:val="000000" w:themeColor="text1"/>
          <w:lang w:val="en-US"/>
        </w:rPr>
        <w:t>:</w:t>
      </w:r>
      <w:r w:rsidR="00FF447C">
        <w:rPr>
          <w:rFonts w:ascii="Arial" w:hAnsi="Arial" w:cs="Arial"/>
          <w:color w:val="000000" w:themeColor="text1"/>
          <w:lang w:val="en-US"/>
        </w:rPr>
        <w:t xml:space="preserve"> </w:t>
      </w:r>
      <w:r w:rsidR="00FF447C" w:rsidRPr="00C417B3">
        <w:rPr>
          <w:rFonts w:ascii="Arial" w:hAnsi="Arial" w:cs="Arial"/>
          <w:lang w:val="en-US"/>
        </w:rPr>
        <w:t xml:space="preserve">Nucleotide sequences </w:t>
      </w:r>
      <w:r w:rsidR="00FF447C">
        <w:rPr>
          <w:rFonts w:ascii="Arial" w:hAnsi="Arial" w:cs="Arial"/>
          <w:lang w:val="en-US"/>
        </w:rPr>
        <w:t>of</w:t>
      </w:r>
      <w:r w:rsidR="00FF447C" w:rsidRPr="00C417B3">
        <w:rPr>
          <w:rFonts w:ascii="Arial" w:hAnsi="Arial" w:cs="Arial"/>
          <w:lang w:val="en-US"/>
        </w:rPr>
        <w:t xml:space="preserve"> </w:t>
      </w:r>
      <w:r w:rsidR="00FF447C">
        <w:rPr>
          <w:rFonts w:ascii="Arial" w:hAnsi="Arial" w:cs="Arial"/>
          <w:lang w:val="en-US"/>
        </w:rPr>
        <w:t>viruses</w:t>
      </w:r>
      <w:r w:rsidR="00FF447C" w:rsidRPr="00C417B3">
        <w:rPr>
          <w:rFonts w:ascii="Arial" w:hAnsi="Arial" w:cs="Arial"/>
          <w:lang w:val="en-US"/>
        </w:rPr>
        <w:t xml:space="preserve"> </w:t>
      </w:r>
      <w:r w:rsidR="00FF447C">
        <w:rPr>
          <w:rFonts w:ascii="Arial" w:hAnsi="Arial" w:cs="Arial"/>
          <w:lang w:val="en-US"/>
        </w:rPr>
        <w:t>closely related</w:t>
      </w:r>
      <w:r w:rsidR="00FF447C" w:rsidRPr="00C417B3">
        <w:rPr>
          <w:rFonts w:ascii="Arial" w:hAnsi="Arial" w:cs="Arial"/>
          <w:lang w:val="en-US"/>
        </w:rPr>
        <w:t xml:space="preserve"> to A/Henan/4-10/2022</w:t>
      </w:r>
      <w:r w:rsidR="00FF447C">
        <w:rPr>
          <w:rFonts w:ascii="Arial" w:hAnsi="Arial" w:cs="Arial"/>
          <w:lang w:val="en-US"/>
        </w:rPr>
        <w:t>(H3N8)</w:t>
      </w:r>
      <w:r w:rsidR="00FF447C" w:rsidRPr="00C417B3">
        <w:rPr>
          <w:rFonts w:ascii="Arial" w:hAnsi="Arial" w:cs="Arial"/>
          <w:lang w:val="en-US"/>
        </w:rPr>
        <w:t xml:space="preserve"> in the GenBank and GISAID databases</w:t>
      </w:r>
      <w:r w:rsidR="00FF447C">
        <w:rPr>
          <w:rFonts w:ascii="Arial" w:hAnsi="Arial" w:cs="Arial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7"/>
        <w:gridCol w:w="3597"/>
        <w:gridCol w:w="1927"/>
        <w:gridCol w:w="1421"/>
        <w:gridCol w:w="1384"/>
      </w:tblGrid>
      <w:tr w:rsidR="00FF447C" w:rsidRPr="00C417B3" w:rsidTr="00062C23">
        <w:tc>
          <w:tcPr>
            <w:tcW w:w="737" w:type="dxa"/>
            <w:tcBorders>
              <w:left w:val="nil"/>
              <w:right w:val="nil"/>
            </w:tcBorders>
          </w:tcPr>
          <w:p w:rsidR="00FF447C" w:rsidRPr="00C53FB5" w:rsidRDefault="00FF447C" w:rsidP="008A17B2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b/>
                <w:sz w:val="18"/>
                <w:szCs w:val="18"/>
                <w:lang w:val="en-US"/>
              </w:rPr>
              <w:t>Gene</w:t>
            </w:r>
          </w:p>
        </w:tc>
        <w:tc>
          <w:tcPr>
            <w:tcW w:w="3597" w:type="dxa"/>
            <w:tcBorders>
              <w:left w:val="nil"/>
              <w:bottom w:val="single" w:sz="4" w:space="0" w:color="auto"/>
              <w:right w:val="nil"/>
            </w:tcBorders>
          </w:tcPr>
          <w:p w:rsidR="00FF447C" w:rsidRPr="00C53FB5" w:rsidRDefault="00FF447C" w:rsidP="008A17B2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b/>
                <w:sz w:val="18"/>
                <w:szCs w:val="18"/>
                <w:lang w:val="en-US"/>
              </w:rPr>
              <w:t>Virus</w:t>
            </w:r>
          </w:p>
        </w:tc>
        <w:tc>
          <w:tcPr>
            <w:tcW w:w="1927" w:type="dxa"/>
            <w:tcBorders>
              <w:left w:val="nil"/>
              <w:bottom w:val="single" w:sz="4" w:space="0" w:color="auto"/>
              <w:right w:val="nil"/>
            </w:tcBorders>
          </w:tcPr>
          <w:p w:rsidR="00FF447C" w:rsidRPr="00C53FB5" w:rsidRDefault="00FF447C" w:rsidP="008A17B2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b/>
                <w:sz w:val="18"/>
                <w:szCs w:val="18"/>
                <w:lang w:val="en-US"/>
              </w:rPr>
              <w:t>GenBank/GISAID Accession No.</w:t>
            </w:r>
          </w:p>
        </w:tc>
        <w:tc>
          <w:tcPr>
            <w:tcW w:w="1421" w:type="dxa"/>
            <w:tcBorders>
              <w:left w:val="nil"/>
              <w:bottom w:val="single" w:sz="4" w:space="0" w:color="auto"/>
              <w:right w:val="nil"/>
            </w:tcBorders>
          </w:tcPr>
          <w:p w:rsidR="00FF447C" w:rsidRPr="00C53FB5" w:rsidRDefault="00FF447C" w:rsidP="008A17B2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b/>
                <w:sz w:val="18"/>
                <w:szCs w:val="18"/>
                <w:lang w:val="en-US"/>
              </w:rPr>
              <w:t>Subtype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</w:tcPr>
          <w:p w:rsidR="00FF447C" w:rsidRPr="00C53FB5" w:rsidRDefault="00FF447C" w:rsidP="008A17B2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b/>
                <w:sz w:val="18"/>
                <w:szCs w:val="18"/>
                <w:lang w:val="en-US"/>
              </w:rPr>
              <w:t>Identity (%)</w:t>
            </w:r>
          </w:p>
        </w:tc>
      </w:tr>
      <w:tr w:rsidR="00062C23" w:rsidRPr="00C417B3" w:rsidTr="00062C23">
        <w:tc>
          <w:tcPr>
            <w:tcW w:w="737" w:type="dxa"/>
            <w:vMerge w:val="restart"/>
            <w:tcBorders>
              <w:left w:val="nil"/>
              <w:right w:val="nil"/>
            </w:tcBorders>
          </w:tcPr>
          <w:p w:rsidR="00062C23" w:rsidRPr="00C53FB5" w:rsidRDefault="00062C23" w:rsidP="00062C2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62C23" w:rsidRPr="00C53FB5" w:rsidRDefault="00062C23" w:rsidP="00062C2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62C23" w:rsidRPr="00C53FB5" w:rsidRDefault="00062C23" w:rsidP="00062C2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A</w:t>
            </w: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062C23" w:rsidRPr="00C53FB5" w:rsidRDefault="00062C23" w:rsidP="00062C2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Hong Kong/21-17040/2021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062C23" w:rsidRPr="00C53FB5" w:rsidRDefault="00062C23" w:rsidP="00062C2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200708 or ON909097.1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062C23" w:rsidRPr="00C53FB5" w:rsidRDefault="00062C23" w:rsidP="00062C2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062C23" w:rsidRPr="00C53FB5" w:rsidRDefault="00062C23" w:rsidP="00062C2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8.82</w:t>
            </w:r>
          </w:p>
        </w:tc>
      </w:tr>
      <w:tr w:rsidR="00062C23" w:rsidRPr="00C417B3" w:rsidTr="00062C23">
        <w:tc>
          <w:tcPr>
            <w:tcW w:w="737" w:type="dxa"/>
            <w:vMerge/>
            <w:tcBorders>
              <w:left w:val="nil"/>
              <w:right w:val="nil"/>
            </w:tcBorders>
          </w:tcPr>
          <w:p w:rsidR="00062C23" w:rsidRPr="00C53FB5" w:rsidRDefault="00062C23" w:rsidP="00062C2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062C23" w:rsidRPr="00C53FB5" w:rsidRDefault="00062C23" w:rsidP="00062C2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/chicken/China/Guangdong_01/2022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062C23" w:rsidRPr="00C53FB5" w:rsidRDefault="00062C23" w:rsidP="00062C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FB5">
              <w:rPr>
                <w:rFonts w:ascii="Arial" w:hAnsi="Arial" w:cs="Arial"/>
                <w:color w:val="444444"/>
                <w:sz w:val="18"/>
                <w:szCs w:val="18"/>
                <w:shd w:val="clear" w:color="auto" w:fill="FFFFFF"/>
              </w:rPr>
              <w:t>ON626399.1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062C23" w:rsidRPr="00C53FB5" w:rsidRDefault="00062C23" w:rsidP="00062C2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062C23" w:rsidRPr="00C53FB5" w:rsidRDefault="00062C23" w:rsidP="00062C2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8.64</w:t>
            </w:r>
          </w:p>
        </w:tc>
      </w:tr>
      <w:tr w:rsidR="00062C23" w:rsidRPr="00C417B3" w:rsidTr="00062C23">
        <w:tc>
          <w:tcPr>
            <w:tcW w:w="737" w:type="dxa"/>
            <w:vMerge/>
            <w:tcBorders>
              <w:left w:val="nil"/>
              <w:right w:val="nil"/>
            </w:tcBorders>
          </w:tcPr>
          <w:p w:rsidR="00062C23" w:rsidRPr="00C53FB5" w:rsidRDefault="00062C23" w:rsidP="00062C2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062C23" w:rsidRPr="00C53FB5" w:rsidRDefault="00062C23" w:rsidP="00062C2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</w:t>
            </w:r>
            <w:r w:rsidRPr="00C53FB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hangsha</w:t>
            </w: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/1000/2022 (</w:t>
            </w:r>
            <w:r w:rsidRPr="00C53FB5">
              <w:rPr>
                <w:rFonts w:ascii="Arial" w:hAnsi="Arial" w:cs="Arial"/>
                <w:i/>
                <w:sz w:val="18"/>
                <w:szCs w:val="18"/>
                <w:lang w:val="en-US"/>
              </w:rPr>
              <w:t>human</w:t>
            </w: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062C23" w:rsidRPr="00C53FB5" w:rsidRDefault="00062C23" w:rsidP="00062C2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035832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062C23" w:rsidRPr="00C53FB5" w:rsidRDefault="00062C23" w:rsidP="00062C2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062C23" w:rsidRPr="00C53FB5" w:rsidRDefault="00062C23" w:rsidP="00062C2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8.58</w:t>
            </w:r>
          </w:p>
        </w:tc>
      </w:tr>
      <w:tr w:rsidR="00062C23" w:rsidRPr="00C417B3" w:rsidTr="00062C23">
        <w:tc>
          <w:tcPr>
            <w:tcW w:w="737" w:type="dxa"/>
            <w:vMerge/>
            <w:tcBorders>
              <w:left w:val="nil"/>
              <w:right w:val="nil"/>
            </w:tcBorders>
          </w:tcPr>
          <w:p w:rsidR="00062C23" w:rsidRPr="00C53FB5" w:rsidRDefault="00062C23" w:rsidP="00062C2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062C23" w:rsidRPr="00C53FB5" w:rsidRDefault="00062C23" w:rsidP="00062C2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duck/</w:t>
            </w:r>
            <w:r w:rsidRPr="00C53FB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uangdong</w:t>
            </w: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/F352/2018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062C23" w:rsidRPr="00C53FB5" w:rsidRDefault="00062C23" w:rsidP="00062C2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1328406</w:t>
            </w:r>
          </w:p>
        </w:tc>
        <w:tc>
          <w:tcPr>
            <w:tcW w:w="1421" w:type="dxa"/>
            <w:tcBorders>
              <w:left w:val="nil"/>
              <w:bottom w:val="single" w:sz="4" w:space="0" w:color="auto"/>
              <w:right w:val="nil"/>
            </w:tcBorders>
          </w:tcPr>
          <w:p w:rsidR="00062C23" w:rsidRPr="00C53FB5" w:rsidRDefault="00062C23" w:rsidP="00062C2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2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062C23" w:rsidRPr="00C53FB5" w:rsidRDefault="00062C23" w:rsidP="00062C2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6.03</w:t>
            </w:r>
          </w:p>
        </w:tc>
      </w:tr>
      <w:tr w:rsidR="00062C23" w:rsidRPr="00C417B3" w:rsidTr="00062C23">
        <w:tc>
          <w:tcPr>
            <w:tcW w:w="737" w:type="dxa"/>
            <w:vMerge/>
            <w:tcBorders>
              <w:left w:val="nil"/>
              <w:right w:val="nil"/>
            </w:tcBorders>
          </w:tcPr>
          <w:p w:rsidR="00062C23" w:rsidRPr="00C53FB5" w:rsidRDefault="00062C23" w:rsidP="00062C2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7" w:type="dxa"/>
            <w:tcBorders>
              <w:left w:val="nil"/>
              <w:bottom w:val="single" w:sz="4" w:space="0" w:color="auto"/>
              <w:right w:val="nil"/>
            </w:tcBorders>
          </w:tcPr>
          <w:p w:rsidR="00062C23" w:rsidRPr="00C53FB5" w:rsidRDefault="00062C23" w:rsidP="00062C2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duck/China/322D22/2018</w:t>
            </w:r>
          </w:p>
        </w:tc>
        <w:tc>
          <w:tcPr>
            <w:tcW w:w="1927" w:type="dxa"/>
            <w:tcBorders>
              <w:left w:val="nil"/>
              <w:bottom w:val="single" w:sz="4" w:space="0" w:color="auto"/>
              <w:right w:val="nil"/>
            </w:tcBorders>
          </w:tcPr>
          <w:p w:rsidR="00062C23" w:rsidRPr="00C53FB5" w:rsidRDefault="00062C23" w:rsidP="00062C2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MN443576.1</w:t>
            </w: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or EPI1930531</w:t>
            </w:r>
          </w:p>
        </w:tc>
        <w:tc>
          <w:tcPr>
            <w:tcW w:w="1421" w:type="dxa"/>
            <w:tcBorders>
              <w:left w:val="nil"/>
              <w:bottom w:val="single" w:sz="4" w:space="0" w:color="auto"/>
              <w:right w:val="nil"/>
            </w:tcBorders>
          </w:tcPr>
          <w:p w:rsidR="00062C23" w:rsidRPr="00C53FB5" w:rsidRDefault="00062C23" w:rsidP="00062C2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2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</w:tcPr>
          <w:p w:rsidR="00062C23" w:rsidRPr="00C53FB5" w:rsidRDefault="00062C23" w:rsidP="00062C2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5.86</w:t>
            </w:r>
          </w:p>
        </w:tc>
      </w:tr>
      <w:tr w:rsidR="008B1AED" w:rsidRPr="00C417B3" w:rsidTr="00062C23">
        <w:tc>
          <w:tcPr>
            <w:tcW w:w="737" w:type="dxa"/>
            <w:vMerge w:val="restart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China/</w:t>
            </w:r>
            <w:r w:rsidRPr="00C53FB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uangdong_01</w:t>
            </w: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/2022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ON626401.1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8.80</w:t>
            </w:r>
          </w:p>
        </w:tc>
      </w:tr>
      <w:tr w:rsidR="008B1AED" w:rsidRPr="00C417B3" w:rsidTr="00062C23">
        <w:tc>
          <w:tcPr>
            <w:tcW w:w="737" w:type="dxa"/>
            <w:vMerge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Hong Kong/21-17040/2021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200710 or ON909099.1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8.80</w:t>
            </w:r>
          </w:p>
        </w:tc>
      </w:tr>
      <w:tr w:rsidR="008B1AED" w:rsidRPr="00C417B3" w:rsidTr="00062C23">
        <w:tc>
          <w:tcPr>
            <w:tcW w:w="737" w:type="dxa"/>
            <w:vMerge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angsha/1000/2022 (</w:t>
            </w:r>
            <w:r w:rsidRPr="00C53FB5">
              <w:rPr>
                <w:rFonts w:ascii="Arial" w:hAnsi="Arial" w:cs="Arial"/>
                <w:i/>
                <w:sz w:val="18"/>
                <w:szCs w:val="18"/>
                <w:lang w:val="en-US"/>
              </w:rPr>
              <w:t>human</w:t>
            </w: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035833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8.60</w:t>
            </w:r>
          </w:p>
        </w:tc>
      </w:tr>
      <w:tr w:rsidR="008B1AED" w:rsidRPr="00C417B3" w:rsidTr="00062C23">
        <w:tc>
          <w:tcPr>
            <w:tcW w:w="737" w:type="dxa"/>
            <w:vMerge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ommon teal/Sakhalin/66c/2020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1847526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7.14</w:t>
            </w:r>
          </w:p>
        </w:tc>
      </w:tr>
      <w:tr w:rsidR="008B1AED" w:rsidRPr="00C417B3" w:rsidTr="00062C23">
        <w:tc>
          <w:tcPr>
            <w:tcW w:w="7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northern pintail/Alaska/870/2014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729736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7.07</w:t>
            </w:r>
          </w:p>
        </w:tc>
      </w:tr>
      <w:tr w:rsidR="008B1AED" w:rsidRPr="00C417B3" w:rsidTr="00062C23"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Anhui/FD3/2022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047347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9.87</w:t>
            </w:r>
          </w:p>
        </w:tc>
      </w:tr>
      <w:tr w:rsidR="008B1AED" w:rsidRPr="00C417B3" w:rsidTr="00062C23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Jiangsu/B314/2022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047622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9.83</w:t>
            </w:r>
          </w:p>
        </w:tc>
      </w:tr>
      <w:tr w:rsidR="008B1AED" w:rsidRPr="00C417B3" w:rsidTr="00062C23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PB2</w:t>
            </w: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Jiangsu/A3123/2022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047606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9.83</w:t>
            </w:r>
          </w:p>
        </w:tc>
      </w:tr>
      <w:tr w:rsidR="008B1AED" w:rsidRPr="00C417B3" w:rsidTr="00062C23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Anhui/F3123/2022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047331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9.83</w:t>
            </w:r>
          </w:p>
        </w:tc>
      </w:tr>
      <w:tr w:rsidR="008B1AED" w:rsidRPr="00C417B3" w:rsidTr="00062C23"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Jiangsu/C312/2022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047642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9.79</w:t>
            </w:r>
          </w:p>
        </w:tc>
      </w:tr>
      <w:tr w:rsidR="008B1AED" w:rsidRPr="00C417B3" w:rsidTr="00062C23"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Jiangsu/B314/2022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047623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9.96</w:t>
            </w:r>
          </w:p>
        </w:tc>
      </w:tr>
      <w:tr w:rsidR="008B1AED" w:rsidRPr="00C417B3" w:rsidTr="00062C23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Jiangsu/A3123/2022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047607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9.96</w:t>
            </w:r>
          </w:p>
        </w:tc>
      </w:tr>
      <w:tr w:rsidR="008B1AED" w:rsidRPr="00C417B3" w:rsidTr="00062C23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PB1</w:t>
            </w: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Guangdong/F0314/2022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047567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9.96</w:t>
            </w:r>
          </w:p>
        </w:tc>
      </w:tr>
      <w:tr w:rsidR="008B1AED" w:rsidRPr="00C417B3" w:rsidTr="00062C23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Jiangsu/C312/2022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047643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9.91</w:t>
            </w:r>
          </w:p>
        </w:tc>
      </w:tr>
      <w:tr w:rsidR="008B1AED" w:rsidRPr="00C417B3" w:rsidTr="00062C23"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Anhui/FD3/2022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047348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9.91</w:t>
            </w:r>
          </w:p>
        </w:tc>
      </w:tr>
      <w:tr w:rsidR="008B1AED" w:rsidRPr="00C417B3" w:rsidTr="00062C23"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Anhui/FD3/2022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047349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100.00</w:t>
            </w:r>
          </w:p>
        </w:tc>
      </w:tr>
      <w:tr w:rsidR="008B1AED" w:rsidRPr="00C417B3" w:rsidTr="00062C23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Jiangsu/C312/2022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047644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9.95</w:t>
            </w:r>
          </w:p>
        </w:tc>
      </w:tr>
      <w:tr w:rsidR="008B1AED" w:rsidRPr="00C417B3" w:rsidTr="00062C23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PA</w:t>
            </w: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Jiangsu/B314/2022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047624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9.95</w:t>
            </w:r>
          </w:p>
        </w:tc>
      </w:tr>
      <w:tr w:rsidR="008B1AED" w:rsidRPr="00C417B3" w:rsidTr="00062C23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Guangdong/F0314/2022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047568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9.95</w:t>
            </w:r>
          </w:p>
        </w:tc>
      </w:tr>
      <w:tr w:rsidR="008B1AED" w:rsidRPr="00C417B3" w:rsidTr="00062C23"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Anhui/FE12/2022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047365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9.95</w:t>
            </w:r>
          </w:p>
        </w:tc>
      </w:tr>
      <w:tr w:rsidR="008B1AED" w:rsidRPr="00C417B3" w:rsidTr="00062C23"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Anhui/FE12/2022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047367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9.94</w:t>
            </w:r>
          </w:p>
        </w:tc>
      </w:tr>
      <w:tr w:rsidR="008B1AED" w:rsidRPr="00C417B3" w:rsidTr="00062C23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Anhui/FD3/2022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047352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9.94</w:t>
            </w:r>
          </w:p>
        </w:tc>
      </w:tr>
      <w:tr w:rsidR="008B1AED" w:rsidRPr="00C417B3" w:rsidTr="00C53FB5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NP</w:t>
            </w: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Jiangsu/B314/2022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047626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9.87</w:t>
            </w:r>
          </w:p>
        </w:tc>
      </w:tr>
      <w:tr w:rsidR="008B1AED" w:rsidRPr="00C417B3" w:rsidTr="00C53FB5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Jiangsu/A3123/2022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047610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9.87</w:t>
            </w:r>
          </w:p>
        </w:tc>
      </w:tr>
      <w:tr w:rsidR="008B1AED" w:rsidRPr="00C417B3" w:rsidTr="00C53FB5"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Guangdong/F0314/2022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047573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9.87</w:t>
            </w:r>
          </w:p>
        </w:tc>
      </w:tr>
      <w:tr w:rsidR="008B1AED" w:rsidRPr="00C417B3" w:rsidTr="00062C23"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Anhui/FD3/2022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047356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100.00</w:t>
            </w:r>
          </w:p>
        </w:tc>
      </w:tr>
      <w:tr w:rsidR="008B1AED" w:rsidRPr="00C417B3" w:rsidTr="00062C23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Jiangsu/C312/2022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047648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9.90</w:t>
            </w:r>
          </w:p>
        </w:tc>
      </w:tr>
      <w:tr w:rsidR="008B1AED" w:rsidRPr="00C417B3" w:rsidTr="00062C23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Jiangsu/B314/2022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047636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9.90</w:t>
            </w:r>
          </w:p>
        </w:tc>
      </w:tr>
      <w:tr w:rsidR="008B1AED" w:rsidRPr="00C417B3" w:rsidTr="00062C23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Jiangsu/A3123/2022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047612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9.90</w:t>
            </w:r>
          </w:p>
        </w:tc>
      </w:tr>
      <w:tr w:rsidR="008B1AED" w:rsidRPr="00C417B3" w:rsidTr="00062C23"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Anhui/FE12/2022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047369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9.90</w:t>
            </w:r>
          </w:p>
        </w:tc>
      </w:tr>
      <w:tr w:rsidR="008B1AED" w:rsidRPr="00C417B3" w:rsidTr="00062C23"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Jiangsu/C312/2022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047650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100.00</w:t>
            </w:r>
          </w:p>
        </w:tc>
      </w:tr>
      <w:tr w:rsidR="008B1AED" w:rsidRPr="00C417B3" w:rsidTr="00062C23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Jiangsu/B314/2022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047638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100.00</w:t>
            </w:r>
          </w:p>
        </w:tc>
      </w:tr>
      <w:tr w:rsidR="008B1AED" w:rsidRPr="00C417B3" w:rsidTr="00062C23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Guangdong/F0314/2022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047579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100.00</w:t>
            </w:r>
          </w:p>
        </w:tc>
      </w:tr>
      <w:tr w:rsidR="008B1AED" w:rsidRPr="00C417B3" w:rsidTr="008B1AED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Anhui/FD3/2022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047357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100.00</w:t>
            </w:r>
          </w:p>
        </w:tc>
      </w:tr>
      <w:tr w:rsidR="008B1AED" w:rsidRPr="00C417B3" w:rsidTr="008B1AED"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AED" w:rsidRPr="00C53FB5" w:rsidRDefault="008B1AED" w:rsidP="008B1A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A/chicken/Jiangsu/A3123/2022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EPI2047613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H3N8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8B1AED" w:rsidRPr="00C53FB5" w:rsidRDefault="008B1AED" w:rsidP="008B1A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3FB5">
              <w:rPr>
                <w:rFonts w:ascii="Arial" w:hAnsi="Arial" w:cs="Arial"/>
                <w:sz w:val="18"/>
                <w:szCs w:val="18"/>
                <w:lang w:val="en-US"/>
              </w:rPr>
              <w:t>99.89</w:t>
            </w:r>
          </w:p>
        </w:tc>
      </w:tr>
    </w:tbl>
    <w:p w:rsidR="001F4A3F" w:rsidRPr="00FF447C" w:rsidRDefault="001F4A3F" w:rsidP="00FF447C">
      <w:pPr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1F4A3F" w:rsidRPr="00FF447C" w:rsidSect="00FF03A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447C"/>
    <w:rsid w:val="0000019F"/>
    <w:rsid w:val="00000246"/>
    <w:rsid w:val="000071A6"/>
    <w:rsid w:val="00016102"/>
    <w:rsid w:val="00016C74"/>
    <w:rsid w:val="0001793A"/>
    <w:rsid w:val="0002022B"/>
    <w:rsid w:val="00020F23"/>
    <w:rsid w:val="00032881"/>
    <w:rsid w:val="000340F2"/>
    <w:rsid w:val="00036AB9"/>
    <w:rsid w:val="000415AB"/>
    <w:rsid w:val="000432AF"/>
    <w:rsid w:val="00045DE1"/>
    <w:rsid w:val="00062C23"/>
    <w:rsid w:val="00066760"/>
    <w:rsid w:val="0007032A"/>
    <w:rsid w:val="00073741"/>
    <w:rsid w:val="000776C4"/>
    <w:rsid w:val="000800C9"/>
    <w:rsid w:val="000850E1"/>
    <w:rsid w:val="0009442E"/>
    <w:rsid w:val="00096967"/>
    <w:rsid w:val="000A1F50"/>
    <w:rsid w:val="000B0945"/>
    <w:rsid w:val="000B0E0E"/>
    <w:rsid w:val="000B23BD"/>
    <w:rsid w:val="000B5D8B"/>
    <w:rsid w:val="000B6856"/>
    <w:rsid w:val="000C752F"/>
    <w:rsid w:val="000C7E9C"/>
    <w:rsid w:val="000D5FB8"/>
    <w:rsid w:val="000E648A"/>
    <w:rsid w:val="000E6842"/>
    <w:rsid w:val="000F4529"/>
    <w:rsid w:val="000F5D36"/>
    <w:rsid w:val="0010335D"/>
    <w:rsid w:val="00105220"/>
    <w:rsid w:val="00114CB6"/>
    <w:rsid w:val="0012158F"/>
    <w:rsid w:val="00122464"/>
    <w:rsid w:val="00127D22"/>
    <w:rsid w:val="00133C20"/>
    <w:rsid w:val="00136813"/>
    <w:rsid w:val="00140A35"/>
    <w:rsid w:val="001410E3"/>
    <w:rsid w:val="0014499D"/>
    <w:rsid w:val="00147743"/>
    <w:rsid w:val="00154FB9"/>
    <w:rsid w:val="00155667"/>
    <w:rsid w:val="001626A5"/>
    <w:rsid w:val="001629CB"/>
    <w:rsid w:val="00162BFA"/>
    <w:rsid w:val="00166EDB"/>
    <w:rsid w:val="00167153"/>
    <w:rsid w:val="001709EA"/>
    <w:rsid w:val="00172DC1"/>
    <w:rsid w:val="00173B33"/>
    <w:rsid w:val="00181AF0"/>
    <w:rsid w:val="00195390"/>
    <w:rsid w:val="001A1545"/>
    <w:rsid w:val="001A52E7"/>
    <w:rsid w:val="001C0EC2"/>
    <w:rsid w:val="001C56ED"/>
    <w:rsid w:val="001C6FC4"/>
    <w:rsid w:val="001D066A"/>
    <w:rsid w:val="001E0B1D"/>
    <w:rsid w:val="001E3386"/>
    <w:rsid w:val="001E3DEE"/>
    <w:rsid w:val="001E4071"/>
    <w:rsid w:val="001E6963"/>
    <w:rsid w:val="001F1591"/>
    <w:rsid w:val="001F2EC9"/>
    <w:rsid w:val="001F4A3F"/>
    <w:rsid w:val="0020020A"/>
    <w:rsid w:val="00206C6B"/>
    <w:rsid w:val="00210685"/>
    <w:rsid w:val="002353B5"/>
    <w:rsid w:val="00235BBD"/>
    <w:rsid w:val="00237F89"/>
    <w:rsid w:val="002473DF"/>
    <w:rsid w:val="00263711"/>
    <w:rsid w:val="0027225C"/>
    <w:rsid w:val="00273C01"/>
    <w:rsid w:val="00275FF0"/>
    <w:rsid w:val="00277977"/>
    <w:rsid w:val="00281483"/>
    <w:rsid w:val="00287222"/>
    <w:rsid w:val="002A1806"/>
    <w:rsid w:val="002B4A30"/>
    <w:rsid w:val="002B56F0"/>
    <w:rsid w:val="002B5A2E"/>
    <w:rsid w:val="002B7958"/>
    <w:rsid w:val="002C15F0"/>
    <w:rsid w:val="002D6D9F"/>
    <w:rsid w:val="002F0013"/>
    <w:rsid w:val="002F5419"/>
    <w:rsid w:val="002F5669"/>
    <w:rsid w:val="002F6687"/>
    <w:rsid w:val="00300C2E"/>
    <w:rsid w:val="00304FE1"/>
    <w:rsid w:val="003063C1"/>
    <w:rsid w:val="00307176"/>
    <w:rsid w:val="003078BC"/>
    <w:rsid w:val="00316496"/>
    <w:rsid w:val="003178A2"/>
    <w:rsid w:val="00335968"/>
    <w:rsid w:val="00351A75"/>
    <w:rsid w:val="00360940"/>
    <w:rsid w:val="003811D7"/>
    <w:rsid w:val="0039210B"/>
    <w:rsid w:val="00393EFA"/>
    <w:rsid w:val="003A33D5"/>
    <w:rsid w:val="003A3903"/>
    <w:rsid w:val="003A6ED3"/>
    <w:rsid w:val="003B432E"/>
    <w:rsid w:val="003B45FD"/>
    <w:rsid w:val="003C0430"/>
    <w:rsid w:val="003C6CC1"/>
    <w:rsid w:val="003D22EC"/>
    <w:rsid w:val="003D519A"/>
    <w:rsid w:val="003D7D12"/>
    <w:rsid w:val="003E42CD"/>
    <w:rsid w:val="003E7739"/>
    <w:rsid w:val="003F2698"/>
    <w:rsid w:val="00400318"/>
    <w:rsid w:val="004039F3"/>
    <w:rsid w:val="00404478"/>
    <w:rsid w:val="00433E50"/>
    <w:rsid w:val="00434BAA"/>
    <w:rsid w:val="00440884"/>
    <w:rsid w:val="00440F39"/>
    <w:rsid w:val="004424AE"/>
    <w:rsid w:val="00444230"/>
    <w:rsid w:val="004445EC"/>
    <w:rsid w:val="00446200"/>
    <w:rsid w:val="00466848"/>
    <w:rsid w:val="00467887"/>
    <w:rsid w:val="00470818"/>
    <w:rsid w:val="00482E32"/>
    <w:rsid w:val="00483E61"/>
    <w:rsid w:val="004845DF"/>
    <w:rsid w:val="004847D6"/>
    <w:rsid w:val="004A1DDD"/>
    <w:rsid w:val="004A4E2A"/>
    <w:rsid w:val="004A5769"/>
    <w:rsid w:val="004A5E1F"/>
    <w:rsid w:val="004B193E"/>
    <w:rsid w:val="004D4F0B"/>
    <w:rsid w:val="004E47E9"/>
    <w:rsid w:val="004E4DC7"/>
    <w:rsid w:val="004F0D86"/>
    <w:rsid w:val="004F32D2"/>
    <w:rsid w:val="004F5885"/>
    <w:rsid w:val="0050283C"/>
    <w:rsid w:val="00505574"/>
    <w:rsid w:val="00505C07"/>
    <w:rsid w:val="0050640D"/>
    <w:rsid w:val="00515303"/>
    <w:rsid w:val="00521FA7"/>
    <w:rsid w:val="005315AD"/>
    <w:rsid w:val="00534B07"/>
    <w:rsid w:val="00542565"/>
    <w:rsid w:val="00544AC4"/>
    <w:rsid w:val="00553618"/>
    <w:rsid w:val="00561951"/>
    <w:rsid w:val="00561ACF"/>
    <w:rsid w:val="0056425F"/>
    <w:rsid w:val="0056542B"/>
    <w:rsid w:val="0058121F"/>
    <w:rsid w:val="0058151B"/>
    <w:rsid w:val="00584BEC"/>
    <w:rsid w:val="00591929"/>
    <w:rsid w:val="005A006F"/>
    <w:rsid w:val="005A5CED"/>
    <w:rsid w:val="005A663C"/>
    <w:rsid w:val="005C7AF1"/>
    <w:rsid w:val="005D0767"/>
    <w:rsid w:val="005D383C"/>
    <w:rsid w:val="005E10D7"/>
    <w:rsid w:val="005E76B8"/>
    <w:rsid w:val="005F1D31"/>
    <w:rsid w:val="00602B38"/>
    <w:rsid w:val="006063CA"/>
    <w:rsid w:val="0060654B"/>
    <w:rsid w:val="00611701"/>
    <w:rsid w:val="0062133A"/>
    <w:rsid w:val="006322A0"/>
    <w:rsid w:val="006325D0"/>
    <w:rsid w:val="00640C35"/>
    <w:rsid w:val="00641161"/>
    <w:rsid w:val="00642044"/>
    <w:rsid w:val="00642AC9"/>
    <w:rsid w:val="0064604C"/>
    <w:rsid w:val="00646A13"/>
    <w:rsid w:val="006556F5"/>
    <w:rsid w:val="00660B38"/>
    <w:rsid w:val="006725CF"/>
    <w:rsid w:val="00681E5D"/>
    <w:rsid w:val="00683A6A"/>
    <w:rsid w:val="00684E3F"/>
    <w:rsid w:val="00684EDB"/>
    <w:rsid w:val="0068611A"/>
    <w:rsid w:val="00694BB5"/>
    <w:rsid w:val="006B1420"/>
    <w:rsid w:val="006B1F00"/>
    <w:rsid w:val="006B36EB"/>
    <w:rsid w:val="006C5091"/>
    <w:rsid w:val="006C614E"/>
    <w:rsid w:val="006D0CDE"/>
    <w:rsid w:val="006D66DB"/>
    <w:rsid w:val="006E2DE3"/>
    <w:rsid w:val="006E53AC"/>
    <w:rsid w:val="006E75BC"/>
    <w:rsid w:val="0070692F"/>
    <w:rsid w:val="00714109"/>
    <w:rsid w:val="00715E51"/>
    <w:rsid w:val="0071693A"/>
    <w:rsid w:val="007235D7"/>
    <w:rsid w:val="00725F32"/>
    <w:rsid w:val="00734D69"/>
    <w:rsid w:val="0074003C"/>
    <w:rsid w:val="0074089A"/>
    <w:rsid w:val="007438EE"/>
    <w:rsid w:val="00750FA0"/>
    <w:rsid w:val="00755090"/>
    <w:rsid w:val="00756B88"/>
    <w:rsid w:val="00756D98"/>
    <w:rsid w:val="007572BE"/>
    <w:rsid w:val="00771414"/>
    <w:rsid w:val="00771C87"/>
    <w:rsid w:val="00786791"/>
    <w:rsid w:val="0079369F"/>
    <w:rsid w:val="007A13BE"/>
    <w:rsid w:val="007A3E0C"/>
    <w:rsid w:val="007A5C3F"/>
    <w:rsid w:val="007B4CC2"/>
    <w:rsid w:val="007C1FA2"/>
    <w:rsid w:val="007C212B"/>
    <w:rsid w:val="007C3276"/>
    <w:rsid w:val="007D1B90"/>
    <w:rsid w:val="007D2F11"/>
    <w:rsid w:val="007D69DF"/>
    <w:rsid w:val="007E3A58"/>
    <w:rsid w:val="007F2EA8"/>
    <w:rsid w:val="007F57BA"/>
    <w:rsid w:val="007F6894"/>
    <w:rsid w:val="00801E9A"/>
    <w:rsid w:val="00804B81"/>
    <w:rsid w:val="0080660F"/>
    <w:rsid w:val="00811920"/>
    <w:rsid w:val="00815C6F"/>
    <w:rsid w:val="008317AB"/>
    <w:rsid w:val="008370C4"/>
    <w:rsid w:val="00847B71"/>
    <w:rsid w:val="008516AB"/>
    <w:rsid w:val="008529D2"/>
    <w:rsid w:val="00856145"/>
    <w:rsid w:val="00867971"/>
    <w:rsid w:val="00870F57"/>
    <w:rsid w:val="008765A6"/>
    <w:rsid w:val="00877972"/>
    <w:rsid w:val="00882116"/>
    <w:rsid w:val="00886659"/>
    <w:rsid w:val="0089068F"/>
    <w:rsid w:val="00896D7E"/>
    <w:rsid w:val="008A0267"/>
    <w:rsid w:val="008A3474"/>
    <w:rsid w:val="008A7A7D"/>
    <w:rsid w:val="008B1AED"/>
    <w:rsid w:val="008B22A6"/>
    <w:rsid w:val="008B5A9D"/>
    <w:rsid w:val="008C0728"/>
    <w:rsid w:val="008C4DAA"/>
    <w:rsid w:val="008C6506"/>
    <w:rsid w:val="008D2D51"/>
    <w:rsid w:val="008D35C8"/>
    <w:rsid w:val="008D36BB"/>
    <w:rsid w:val="008E1A6C"/>
    <w:rsid w:val="008E24D2"/>
    <w:rsid w:val="008E647B"/>
    <w:rsid w:val="008E6764"/>
    <w:rsid w:val="008F1566"/>
    <w:rsid w:val="00901034"/>
    <w:rsid w:val="00902B60"/>
    <w:rsid w:val="00904A46"/>
    <w:rsid w:val="00904D39"/>
    <w:rsid w:val="0091042A"/>
    <w:rsid w:val="00912353"/>
    <w:rsid w:val="00913605"/>
    <w:rsid w:val="00914A83"/>
    <w:rsid w:val="00915E94"/>
    <w:rsid w:val="009178D9"/>
    <w:rsid w:val="00920926"/>
    <w:rsid w:val="00920A1F"/>
    <w:rsid w:val="0092175E"/>
    <w:rsid w:val="0092176B"/>
    <w:rsid w:val="0093059F"/>
    <w:rsid w:val="00930B08"/>
    <w:rsid w:val="00933B52"/>
    <w:rsid w:val="00941D39"/>
    <w:rsid w:val="00944076"/>
    <w:rsid w:val="00945882"/>
    <w:rsid w:val="009468CC"/>
    <w:rsid w:val="00950BAC"/>
    <w:rsid w:val="00961F41"/>
    <w:rsid w:val="00962593"/>
    <w:rsid w:val="00962E09"/>
    <w:rsid w:val="0096308A"/>
    <w:rsid w:val="0097525E"/>
    <w:rsid w:val="009765BD"/>
    <w:rsid w:val="00982EE2"/>
    <w:rsid w:val="00984FBD"/>
    <w:rsid w:val="00986945"/>
    <w:rsid w:val="009878FA"/>
    <w:rsid w:val="00991946"/>
    <w:rsid w:val="00992233"/>
    <w:rsid w:val="009A1BF1"/>
    <w:rsid w:val="009A3711"/>
    <w:rsid w:val="009A5C62"/>
    <w:rsid w:val="009A709C"/>
    <w:rsid w:val="009B0D31"/>
    <w:rsid w:val="009C183E"/>
    <w:rsid w:val="009D194C"/>
    <w:rsid w:val="009D201E"/>
    <w:rsid w:val="009D2746"/>
    <w:rsid w:val="009D5C7E"/>
    <w:rsid w:val="00A05B42"/>
    <w:rsid w:val="00A15DEA"/>
    <w:rsid w:val="00A24FA7"/>
    <w:rsid w:val="00A27A2D"/>
    <w:rsid w:val="00A30252"/>
    <w:rsid w:val="00A30A79"/>
    <w:rsid w:val="00A342A9"/>
    <w:rsid w:val="00A364E8"/>
    <w:rsid w:val="00A43728"/>
    <w:rsid w:val="00A46EF5"/>
    <w:rsid w:val="00A54701"/>
    <w:rsid w:val="00A62626"/>
    <w:rsid w:val="00A6438B"/>
    <w:rsid w:val="00A676AC"/>
    <w:rsid w:val="00A7208E"/>
    <w:rsid w:val="00A74ED7"/>
    <w:rsid w:val="00A75BE5"/>
    <w:rsid w:val="00A80655"/>
    <w:rsid w:val="00A86813"/>
    <w:rsid w:val="00A87F9F"/>
    <w:rsid w:val="00A90112"/>
    <w:rsid w:val="00AA028B"/>
    <w:rsid w:val="00AA0ADD"/>
    <w:rsid w:val="00AA12F6"/>
    <w:rsid w:val="00AA4CDA"/>
    <w:rsid w:val="00AB75CA"/>
    <w:rsid w:val="00AC5DC1"/>
    <w:rsid w:val="00AC6EAD"/>
    <w:rsid w:val="00AD2237"/>
    <w:rsid w:val="00AD249F"/>
    <w:rsid w:val="00AD7741"/>
    <w:rsid w:val="00AE5F29"/>
    <w:rsid w:val="00AE70C3"/>
    <w:rsid w:val="00AF38D1"/>
    <w:rsid w:val="00B057D1"/>
    <w:rsid w:val="00B05F6F"/>
    <w:rsid w:val="00B10BEF"/>
    <w:rsid w:val="00B13DDC"/>
    <w:rsid w:val="00B15FDA"/>
    <w:rsid w:val="00B17981"/>
    <w:rsid w:val="00B215DB"/>
    <w:rsid w:val="00B2583F"/>
    <w:rsid w:val="00B26FED"/>
    <w:rsid w:val="00B321E8"/>
    <w:rsid w:val="00B3363C"/>
    <w:rsid w:val="00B366BF"/>
    <w:rsid w:val="00B37433"/>
    <w:rsid w:val="00B434C1"/>
    <w:rsid w:val="00B47055"/>
    <w:rsid w:val="00B55543"/>
    <w:rsid w:val="00B613B0"/>
    <w:rsid w:val="00B6144B"/>
    <w:rsid w:val="00B660B1"/>
    <w:rsid w:val="00B66AE3"/>
    <w:rsid w:val="00B739A2"/>
    <w:rsid w:val="00B73BAF"/>
    <w:rsid w:val="00B7547D"/>
    <w:rsid w:val="00B7714E"/>
    <w:rsid w:val="00B926EC"/>
    <w:rsid w:val="00B96FCA"/>
    <w:rsid w:val="00BA724C"/>
    <w:rsid w:val="00BB4AC7"/>
    <w:rsid w:val="00BB4E3E"/>
    <w:rsid w:val="00BB65C7"/>
    <w:rsid w:val="00BB6E8A"/>
    <w:rsid w:val="00BC0D3C"/>
    <w:rsid w:val="00BD4318"/>
    <w:rsid w:val="00BD4DA1"/>
    <w:rsid w:val="00BD7F34"/>
    <w:rsid w:val="00BE6E2A"/>
    <w:rsid w:val="00BE726A"/>
    <w:rsid w:val="00BF11A4"/>
    <w:rsid w:val="00BF2300"/>
    <w:rsid w:val="00BF601E"/>
    <w:rsid w:val="00BF6714"/>
    <w:rsid w:val="00C07BC0"/>
    <w:rsid w:val="00C17720"/>
    <w:rsid w:val="00C20383"/>
    <w:rsid w:val="00C2775A"/>
    <w:rsid w:val="00C37E20"/>
    <w:rsid w:val="00C412D8"/>
    <w:rsid w:val="00C444F7"/>
    <w:rsid w:val="00C53FB5"/>
    <w:rsid w:val="00C55B23"/>
    <w:rsid w:val="00C636A2"/>
    <w:rsid w:val="00C65E42"/>
    <w:rsid w:val="00C71891"/>
    <w:rsid w:val="00C72D2A"/>
    <w:rsid w:val="00C81436"/>
    <w:rsid w:val="00C827AD"/>
    <w:rsid w:val="00C8526B"/>
    <w:rsid w:val="00C92220"/>
    <w:rsid w:val="00C9248E"/>
    <w:rsid w:val="00C927EB"/>
    <w:rsid w:val="00C95B02"/>
    <w:rsid w:val="00C968A3"/>
    <w:rsid w:val="00CA2D88"/>
    <w:rsid w:val="00CA440F"/>
    <w:rsid w:val="00CB582E"/>
    <w:rsid w:val="00CB7FD9"/>
    <w:rsid w:val="00CC78EC"/>
    <w:rsid w:val="00CD5106"/>
    <w:rsid w:val="00CD5338"/>
    <w:rsid w:val="00CD7D7D"/>
    <w:rsid w:val="00CE644F"/>
    <w:rsid w:val="00CE6F6A"/>
    <w:rsid w:val="00CF0313"/>
    <w:rsid w:val="00CF57DE"/>
    <w:rsid w:val="00CF7092"/>
    <w:rsid w:val="00D05AE4"/>
    <w:rsid w:val="00D0723F"/>
    <w:rsid w:val="00D10407"/>
    <w:rsid w:val="00D1475A"/>
    <w:rsid w:val="00D15DA8"/>
    <w:rsid w:val="00D17187"/>
    <w:rsid w:val="00D23D54"/>
    <w:rsid w:val="00D23E01"/>
    <w:rsid w:val="00D31290"/>
    <w:rsid w:val="00D35348"/>
    <w:rsid w:val="00D360A7"/>
    <w:rsid w:val="00D44403"/>
    <w:rsid w:val="00D53D2F"/>
    <w:rsid w:val="00D573C9"/>
    <w:rsid w:val="00D65FA5"/>
    <w:rsid w:val="00D84890"/>
    <w:rsid w:val="00D90102"/>
    <w:rsid w:val="00DA6070"/>
    <w:rsid w:val="00DB4FCB"/>
    <w:rsid w:val="00DC41DC"/>
    <w:rsid w:val="00DD37C9"/>
    <w:rsid w:val="00DD7A93"/>
    <w:rsid w:val="00DE2BBD"/>
    <w:rsid w:val="00DE2D91"/>
    <w:rsid w:val="00DE4B81"/>
    <w:rsid w:val="00DE518A"/>
    <w:rsid w:val="00DF4A59"/>
    <w:rsid w:val="00E019D9"/>
    <w:rsid w:val="00E03519"/>
    <w:rsid w:val="00E13E62"/>
    <w:rsid w:val="00E24C79"/>
    <w:rsid w:val="00E46E64"/>
    <w:rsid w:val="00E55EEA"/>
    <w:rsid w:val="00E6180C"/>
    <w:rsid w:val="00E62AC7"/>
    <w:rsid w:val="00E66E9E"/>
    <w:rsid w:val="00E72711"/>
    <w:rsid w:val="00E82EB3"/>
    <w:rsid w:val="00E94481"/>
    <w:rsid w:val="00EA1996"/>
    <w:rsid w:val="00EA3008"/>
    <w:rsid w:val="00EA6676"/>
    <w:rsid w:val="00EA7FA4"/>
    <w:rsid w:val="00EB1B26"/>
    <w:rsid w:val="00EB569C"/>
    <w:rsid w:val="00EC187F"/>
    <w:rsid w:val="00EC1D5A"/>
    <w:rsid w:val="00ED2D86"/>
    <w:rsid w:val="00ED4A11"/>
    <w:rsid w:val="00ED52AC"/>
    <w:rsid w:val="00ED67CD"/>
    <w:rsid w:val="00EE38A1"/>
    <w:rsid w:val="00EE7203"/>
    <w:rsid w:val="00EF7EA9"/>
    <w:rsid w:val="00F01F45"/>
    <w:rsid w:val="00F03A84"/>
    <w:rsid w:val="00F1016E"/>
    <w:rsid w:val="00F202C7"/>
    <w:rsid w:val="00F22C79"/>
    <w:rsid w:val="00F2681B"/>
    <w:rsid w:val="00F30BC2"/>
    <w:rsid w:val="00F31D5A"/>
    <w:rsid w:val="00F36897"/>
    <w:rsid w:val="00F62786"/>
    <w:rsid w:val="00F62BA1"/>
    <w:rsid w:val="00F63F84"/>
    <w:rsid w:val="00F748B2"/>
    <w:rsid w:val="00F8670F"/>
    <w:rsid w:val="00F86809"/>
    <w:rsid w:val="00F86A76"/>
    <w:rsid w:val="00F904E8"/>
    <w:rsid w:val="00F90BDC"/>
    <w:rsid w:val="00FB17E2"/>
    <w:rsid w:val="00FB184F"/>
    <w:rsid w:val="00FB1F91"/>
    <w:rsid w:val="00FB38EB"/>
    <w:rsid w:val="00FB7946"/>
    <w:rsid w:val="00FC0729"/>
    <w:rsid w:val="00FC1A47"/>
    <w:rsid w:val="00FC25D4"/>
    <w:rsid w:val="00FC3E94"/>
    <w:rsid w:val="00FD2A05"/>
    <w:rsid w:val="00FE0A6F"/>
    <w:rsid w:val="00FE1CE6"/>
    <w:rsid w:val="00FF03AB"/>
    <w:rsid w:val="00FF2DC8"/>
    <w:rsid w:val="00FF3249"/>
    <w:rsid w:val="00FF3CBC"/>
    <w:rsid w:val="00FF447C"/>
    <w:rsid w:val="00FF4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ABC686"/>
  <w15:chartTrackingRefBased/>
  <w15:docId w15:val="{AE1C5B6B-1B9D-9D42-9595-16885A18C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447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4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455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52</Words>
  <Characters>200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qian</dc:creator>
  <cp:keywords/>
  <dc:description/>
  <cp:lastModifiedBy>Bingqian</cp:lastModifiedBy>
  <cp:revision>148</cp:revision>
  <dcterms:created xsi:type="dcterms:W3CDTF">2022-10-11T07:22:00Z</dcterms:created>
  <dcterms:modified xsi:type="dcterms:W3CDTF">2023-03-03T09:32:00Z</dcterms:modified>
</cp:coreProperties>
</file>